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44012C76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B2DCA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2A38336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14843">
        <w:rPr>
          <w:rFonts w:asciiTheme="majorHAnsi" w:hAnsiTheme="majorHAnsi" w:cstheme="majorHAnsi"/>
          <w:b/>
          <w:sz w:val="22"/>
          <w:szCs w:val="22"/>
        </w:rPr>
        <w:t>Lisa Cupelli</w:t>
      </w:r>
    </w:p>
    <w:p w14:paraId="15F34D1E" w14:textId="77777777" w:rsidR="001B2DCA" w:rsidRDefault="00B1531B" w:rsidP="001B2DC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1B2DCA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1276E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1276E" w:rsidRPr="004B25E6" w:rsidRDefault="00F1276E" w:rsidP="00F1276E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EA1F9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56EDF79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1276E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1276E" w:rsidRPr="004B25E6" w:rsidRDefault="00F1276E" w:rsidP="00F1276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1276E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1276E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537CB7A" w:rsidR="00F1276E" w:rsidRPr="00C100C4" w:rsidRDefault="00B1531B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1D1A645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1276E" w:rsidRPr="00C100C4" w:rsidRDefault="00F1276E" w:rsidP="00F1276E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1276E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AA3B9EE" w:rsidR="008D018A" w:rsidRDefault="00B1531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_X_</w:t>
      </w:r>
      <w:r w:rsidR="00124CF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CDF829" w14:textId="77777777" w:rsidR="00E774F6" w:rsidRDefault="00E774F6" w:rsidP="00D13538">
      <w:r>
        <w:separator/>
      </w:r>
    </w:p>
  </w:endnote>
  <w:endnote w:type="continuationSeparator" w:id="0">
    <w:p w14:paraId="4F178D0A" w14:textId="77777777" w:rsidR="00E774F6" w:rsidRDefault="00E774F6" w:rsidP="00D13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E49D7D" w14:textId="77777777" w:rsidR="00E774F6" w:rsidRDefault="00E774F6" w:rsidP="00D13538">
      <w:r>
        <w:separator/>
      </w:r>
    </w:p>
  </w:footnote>
  <w:footnote w:type="continuationSeparator" w:id="0">
    <w:p w14:paraId="2826B721" w14:textId="77777777" w:rsidR="00E774F6" w:rsidRDefault="00E774F6" w:rsidP="00D13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24CF1"/>
    <w:rsid w:val="00140AA9"/>
    <w:rsid w:val="00146B21"/>
    <w:rsid w:val="0016153E"/>
    <w:rsid w:val="0018305C"/>
    <w:rsid w:val="0018571A"/>
    <w:rsid w:val="001A342B"/>
    <w:rsid w:val="001B2DCA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058B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455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4843"/>
    <w:rsid w:val="00617424"/>
    <w:rsid w:val="0062366F"/>
    <w:rsid w:val="00635607"/>
    <w:rsid w:val="0065108D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31B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0504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29AB"/>
    <w:rsid w:val="00CE5789"/>
    <w:rsid w:val="00D04D93"/>
    <w:rsid w:val="00D11743"/>
    <w:rsid w:val="00D13538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774F6"/>
    <w:rsid w:val="00E912EE"/>
    <w:rsid w:val="00E9458D"/>
    <w:rsid w:val="00EC6B20"/>
    <w:rsid w:val="00EC77DC"/>
    <w:rsid w:val="00EE269E"/>
    <w:rsid w:val="00F0031C"/>
    <w:rsid w:val="00F1276E"/>
    <w:rsid w:val="00F332F2"/>
    <w:rsid w:val="00F436FB"/>
    <w:rsid w:val="00F60DDC"/>
    <w:rsid w:val="00F6116F"/>
    <w:rsid w:val="00F73FD7"/>
    <w:rsid w:val="00F95D5D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B0ED1D82FB374BA08409752987F4F7" ma:contentTypeVersion="10" ma:contentTypeDescription="Create a new document." ma:contentTypeScope="" ma:versionID="5edf5eb74d47c2cceb2596f0900773d7">
  <xsd:schema xmlns:xsd="http://www.w3.org/2001/XMLSchema" xmlns:xs="http://www.w3.org/2001/XMLSchema" xmlns:p="http://schemas.microsoft.com/office/2006/metadata/properties" xmlns:ns3="52c4a5a2-6c6d-4cce-8c28-9f133af6cf32" targetNamespace="http://schemas.microsoft.com/office/2006/metadata/properties" ma:root="true" ma:fieldsID="2f52fdc56f2187568c5bea28217d1bf2" ns3:_="">
    <xsd:import namespace="52c4a5a2-6c6d-4cce-8c28-9f133af6cf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c4a5a2-6c6d-4cce-8c28-9f133af6cf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9EBBEB-1FA1-4A4A-9501-1EB09D8AD4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c4a5a2-6c6d-4cce-8c28-9f133af6cf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248A14-C481-4936-ADFA-BE00CFE2D48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10-13T21:30:00Z</dcterms:created>
  <dcterms:modified xsi:type="dcterms:W3CDTF">2021-11-03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B0ED1D82FB374BA08409752987F4F7</vt:lpwstr>
  </property>
</Properties>
</file>